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41E32" w14:textId="77777777" w:rsidR="00B360FC" w:rsidRPr="00B360FC" w:rsidRDefault="00B360FC" w:rsidP="00B360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0F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AC6A07" wp14:editId="596C44CA">
            <wp:extent cx="5943600" cy="4122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metabolite com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74A37" w14:textId="68803A10" w:rsidR="00B360FC" w:rsidRPr="00B360FC" w:rsidRDefault="00B360FC" w:rsidP="00301E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0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301EC9" w:rsidRPr="00301E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360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68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use Liver </w:t>
      </w:r>
      <w:proofErr w:type="spellStart"/>
      <w:r w:rsidR="0068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some</w:t>
      </w:r>
      <w:proofErr w:type="spellEnd"/>
      <w:r w:rsidR="0068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ability of DG70. </w:t>
      </w:r>
      <w:r w:rsidRPr="00B36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-MS analysis demonstrated the major mouse liver </w:t>
      </w:r>
      <w:proofErr w:type="spellStart"/>
      <w:r w:rsidRPr="00B360FC">
        <w:rPr>
          <w:rFonts w:ascii="Times New Roman" w:hAnsi="Times New Roman" w:cs="Times New Roman"/>
          <w:color w:val="000000" w:themeColor="text1"/>
          <w:sz w:val="24"/>
          <w:szCs w:val="24"/>
        </w:rPr>
        <w:t>microsome</w:t>
      </w:r>
      <w:proofErr w:type="spellEnd"/>
      <w:r w:rsidRPr="00B360FC">
        <w:rPr>
          <w:rFonts w:ascii="Times New Roman" w:hAnsi="Times New Roman" w:cs="Times New Roman"/>
          <w:color w:val="000000" w:themeColor="text1"/>
          <w:sz w:val="24"/>
          <w:szCs w:val="24"/>
        </w:rPr>
        <w:t>-derived metabolite of DG70 involves di-demethylation</w:t>
      </w:r>
      <w:r w:rsidR="00680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038708F6" w14:textId="77777777" w:rsidR="00B360FC" w:rsidRPr="00B360FC" w:rsidRDefault="00B360FC" w:rsidP="00B360F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0F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E6F64D6" w14:textId="77777777" w:rsidR="00811B85" w:rsidRDefault="00811B85"/>
    <w:sectPr w:rsidR="008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0FC"/>
    <w:rsid w:val="00301EC9"/>
    <w:rsid w:val="00680995"/>
    <w:rsid w:val="00811B85"/>
    <w:rsid w:val="00B3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5072"/>
  <w15:chartTrackingRefBased/>
  <w15:docId w15:val="{495F9077-FAE4-4C37-A74F-C8FE9D48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6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F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360F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Paridhi, Fnu</cp:lastModifiedBy>
  <cp:revision>3</cp:revision>
  <dcterms:created xsi:type="dcterms:W3CDTF">2016-10-20T22:13:00Z</dcterms:created>
  <dcterms:modified xsi:type="dcterms:W3CDTF">2016-10-27T22:53:00Z</dcterms:modified>
</cp:coreProperties>
</file>